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2A1" w:rsidRPr="00C73157" w:rsidRDefault="00C93C83" w:rsidP="007D309D">
      <w:pPr>
        <w:jc w:val="both"/>
        <w:rPr>
          <w:rFonts w:ascii="Times New Roman" w:hAnsi="Times New Roman" w:cs="Times New Roman" w:hint="eastAsia"/>
          <w:lang w:eastAsia="zh-CN"/>
        </w:rPr>
      </w:pPr>
      <w:r w:rsidRPr="004B036C">
        <w:rPr>
          <w:rFonts w:ascii="Times New Roman" w:hAnsi="Times New Roman" w:cs="Times New Roman"/>
          <w:b/>
          <w:bCs/>
        </w:rPr>
        <w:t>Supplementary material 1:</w:t>
      </w:r>
      <w:r w:rsidRPr="004B036C">
        <w:rPr>
          <w:rFonts w:ascii="Times New Roman" w:hAnsi="Times New Roman" w:cs="Times New Roman"/>
        </w:rPr>
        <w:t xml:space="preserve"> </w:t>
      </w:r>
      <w:r w:rsidRPr="00C73157">
        <w:rPr>
          <w:rFonts w:ascii="Times New Roman" w:hAnsi="Times New Roman" w:cs="Times New Roman"/>
        </w:rPr>
        <w:t xml:space="preserve">Isolates and GenBank accession numbers of </w:t>
      </w:r>
      <w:r w:rsidRPr="00C73157">
        <w:rPr>
          <w:rFonts w:ascii="Times New Roman" w:eastAsia="宋体" w:hAnsi="Times New Roman" w:cs="Times New Roman"/>
          <w:i/>
          <w:iCs/>
          <w:color w:val="000000"/>
        </w:rPr>
        <w:t>Trichoderma</w:t>
      </w:r>
      <w:r w:rsidRPr="00C73157">
        <w:rPr>
          <w:rFonts w:ascii="Times New Roman" w:hAnsi="Times New Roman" w:cs="Times New Roman"/>
        </w:rPr>
        <w:t xml:space="preserve"> species used for phylogenetic analysis</w:t>
      </w:r>
      <w:r>
        <w:rPr>
          <w:rFonts w:ascii="Times New Roman" w:hAnsi="Times New Roman" w:cs="Times New Roman" w:hint="eastAsia"/>
        </w:rPr>
        <w:t>.</w:t>
      </w:r>
    </w:p>
    <w:tbl>
      <w:tblPr>
        <w:tblW w:w="8427" w:type="dxa"/>
        <w:jc w:val="center"/>
        <w:tblInd w:w="95" w:type="dxa"/>
        <w:tblLook w:val="04A0"/>
      </w:tblPr>
      <w:tblGrid>
        <w:gridCol w:w="2130"/>
        <w:gridCol w:w="2119"/>
        <w:gridCol w:w="1452"/>
        <w:gridCol w:w="1363"/>
        <w:gridCol w:w="1363"/>
      </w:tblGrid>
      <w:tr w:rsidR="00D862A1" w:rsidRPr="00C73157" w:rsidTr="00834CD9">
        <w:trPr>
          <w:trHeight w:val="300"/>
          <w:jc w:val="center"/>
        </w:trPr>
        <w:tc>
          <w:tcPr>
            <w:tcW w:w="21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pecies name</w:t>
            </w:r>
          </w:p>
        </w:tc>
        <w:tc>
          <w:tcPr>
            <w:tcW w:w="20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train number</w:t>
            </w:r>
          </w:p>
        </w:tc>
        <w:tc>
          <w:tcPr>
            <w:tcW w:w="41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enBank accession numbers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0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IT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535B84" w:rsidRDefault="00D862A1" w:rsidP="00834CD9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535B84">
              <w:rPr>
                <w:rFonts w:ascii="Times New Roman" w:eastAsia="宋体" w:hAnsi="Times New Roman" w:cs="Times New Roman"/>
                <w:i/>
                <w:iCs/>
              </w:rPr>
              <w:t>tef1-α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rpb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ethiop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.P.K. 1837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HM18298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farasi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DIS 377a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6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3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9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farasi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DIS314f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2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4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78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froharz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24620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2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3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69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froharz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 04–1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2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2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0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naharz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038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NR1748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831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5899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ndin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.J.S. 90-140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Y9563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3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aquatica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YMF 1.04624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H383057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755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K775511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aquatica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462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H38305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755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K775512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siat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0168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2625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2364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26257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siat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03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139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831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5899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trobrunne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548.92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439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439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trobrunne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 04–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2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3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2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trobrunne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 05–1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6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3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4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atrovirid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CBS 11949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8607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8606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FJ860518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atrovirid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42.9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Y3809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Y3760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EU34180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auriculari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ZBQT1Z7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8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94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auriculari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ZBQT1Z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8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95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ustroind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BAFC 358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3524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ustroind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 08- 1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3524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lastRenderedPageBreak/>
              <w:t>Trichoderma azevedo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EN1422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149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6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82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azevedo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EN14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149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6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82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anna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8840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7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anna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88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0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issetti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FC 20170821-M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3074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issetti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37447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1742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HG9312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otryos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OAD 25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0441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K044233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otryos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OAD 25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0441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K044234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re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GMCC 3.18398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8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bre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88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8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amerun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 99–230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Y0277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3481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amerun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Vimi-17.00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Z6759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Z67586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apillar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 06-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3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erace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DAOM 2328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8712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ceraceum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.J.S. 95–159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2753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Y9374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545508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cerinum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DAOM 230012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8712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84218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itr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ZHKUCC24-0779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7890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5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itr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ZHKUCC24-07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7890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5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itrinovirid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4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25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citrinovirid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4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KJ665251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 xml:space="preserve">Trichoderma citrinovirid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GMCC 3.287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37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80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91718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densissim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18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densissim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24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densissim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23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lastRenderedPageBreak/>
              <w:t xml:space="preserve">Trichoderma densissimum       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2434 = CGMCC 3.24126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effus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.P.K. 254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4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26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endophyt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30729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2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2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endophyt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S 2014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8841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9678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euskadi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3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4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26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flagellat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.P .K.33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7631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25868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gongcheni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35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9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gongcheniae   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3441 = GDMCC 3.1011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graci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.J.S. 10-26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4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graminicol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NE004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9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graminicola 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NE00490 = GDMCC 3.101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9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gramini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NE004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9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graminis 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NE00410 = GDMCC 3.101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9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guizhou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GUP 00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X08958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X0895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90140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guizhouense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3180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913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2154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90140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harz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RS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P0092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P0088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P00912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harz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RS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P0092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P0088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P00912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harzianum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226.9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3481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54554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inhamat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BS 273.78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6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3480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2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kunigam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AMA 019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B8076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B8076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B80765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entiform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JS98-6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691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691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entiform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DIS 253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8518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5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lastRenderedPageBreak/>
              <w:t>Trichoderma lentinul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GMCC 3.19847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5944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6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inzhi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88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1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linzhiense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8846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8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ixi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110080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NR1312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439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29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ongibrachiat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816.68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8592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EU4015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DQ08724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ongibrachiat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3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6858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6858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68588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longifialid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LESF5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T2789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T2790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T27895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neoguizhou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3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8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neoguizhouense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3324 = GDMCC 3.1012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nigricans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T3245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OP357958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nigricans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T32794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OP357960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nigricans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2781 = CGMCC40314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OP357959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nordicum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WT13001 =ACCC 3971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T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H287483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H2875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28750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>Trichoderma nord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GMCC3.287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37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80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9171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obovatum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6211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9778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3843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obovatum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YMF 1.619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T038433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 xml:space="preserve">Trichoderma obovatum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GMCC3.287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37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80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9171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orienta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1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6858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6858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Q68588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aradensissim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1823 = CGMCC 3.2412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aradensissim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18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P35796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arapeberdy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24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arapeberdyi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0677 = GDMCC 3.1016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</w:t>
            </w: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lastRenderedPageBreak/>
              <w:t>parareese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lastRenderedPageBreak/>
              <w:t>CBS 12592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8637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GQ3543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HM18296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lastRenderedPageBreak/>
              <w:t>Trichoderma parareese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.P.K. 634=TUB F-4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 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GQ3543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HM182968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aratrovirid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36489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T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6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KJ665321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aratrovirid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S48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6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KJ665322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eberdy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EN13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148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6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79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eberdyi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EN1426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149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6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69682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peruv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P15-2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W4801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W480153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peruv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P15-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W4801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W48015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holiot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JZBQH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9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97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holiota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JZBQH12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534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9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N64997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innat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.J.S. 04-100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1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>Trichoderma platyclad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GMCC 3.28769</w:t>
            </w:r>
            <w:r w:rsidRPr="00C73157">
              <w:rPr>
                <w:rFonts w:ascii="Times New Roman" w:eastAsia="宋体" w:hAnsi="Times New Roman" w:cs="Times New Roman"/>
                <w:b/>
                <w:bCs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37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80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9171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>Trichoderma platyclad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GMCC 3.2877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37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780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73157">
              <w:rPr>
                <w:rFonts w:ascii="Times New Roman" w:eastAsia="宋体" w:hAnsi="Times New Roman" w:cs="Times New Roman"/>
                <w:b/>
                <w:bCs/>
              </w:rPr>
              <w:t>PV49171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pluripenicillat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6198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9777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6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olypori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885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80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Y68799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ropepolypor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61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5218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propepolypori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6224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5218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seudoasiati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6178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5218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seudopyramida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OAD24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0441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04425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seudopyramida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OAD24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0441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04425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pyramida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35574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6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33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reese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.J.S. 00-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48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reesei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G.J.S. 97-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AJ004962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JN17560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JN175552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 xml:space="preserve">Trichoderma </w:t>
            </w:r>
            <w:r w:rsidRPr="00C73157">
              <w:rPr>
                <w:rFonts w:ascii="Times New Roman" w:eastAsia="宋体" w:hAnsi="Times New Roman" w:cs="Times New Roman"/>
                <w:i/>
                <w:iCs/>
              </w:rPr>
              <w:lastRenderedPageBreak/>
              <w:t>reticulat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lastRenderedPageBreak/>
              <w:t>ZHKUCC24-0776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7890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48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lastRenderedPageBreak/>
              <w:t>Trichoderma reticulata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ZHKUCC24-07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7890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PP84843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4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rifai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VSL2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Z4761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rifaii      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30746 = DIS 355B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6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633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rugulos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FC20180301-001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0503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0259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02598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rugulos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SFC20180301-0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02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02598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saturnispor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ATCC 280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X939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3888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JN17552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shaanxiensi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2000 = GDMCC 3.1014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shaanxiensi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319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5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OR77948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simi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1.61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5218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simile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6201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9777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701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T05218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simmonsi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S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7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33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simmonsi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GJS92-1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439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4439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FJ442710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tomentos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DAOM 178713a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EU3309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EU2799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F545557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tsugar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TAMA 020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B8076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B8076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AB807659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uncinatum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 1.04622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959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K7959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MK795990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veluti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LESF1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T2788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T2790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T27895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velutinum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PK 298 = DAOM 23001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J6657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KF13479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vermifimicol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HMAS 248255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NR1719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7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wujiang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ZHKUCC24-0783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7890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5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wujiangens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ZHKUCC24-07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7890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PP84845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xanth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HMAS 2472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F3712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F371211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xixia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GMCC3.19697</w:t>
            </w:r>
            <w:r w:rsidRPr="00C73157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5944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74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</w:rPr>
              <w:t>Trichoderma xixiac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CGMCC3.196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5944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75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lastRenderedPageBreak/>
              <w:t>Trichoderma zelobre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GMCC 3.196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73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Trichoderma zelobreve     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GMCC 3.19695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—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N605872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ichoderma zeloharzian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YMFl.00268</w:t>
            </w:r>
            <w:r w:rsidRPr="00C7315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NR1658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831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158996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Protocrea farinosa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>CBS 1215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8631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EU7038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EU703935 </w:t>
            </w:r>
          </w:p>
        </w:tc>
      </w:tr>
      <w:tr w:rsidR="00D862A1" w:rsidRPr="00C73157" w:rsidTr="00834CD9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Protocrea pallida 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73157">
              <w:rPr>
                <w:rFonts w:ascii="Times New Roman" w:eastAsia="宋体" w:hAnsi="Times New Roman" w:cs="Times New Roman"/>
                <w:color w:val="000000"/>
              </w:rPr>
              <w:t xml:space="preserve">CBS 299.78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MH86113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>EU7039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2A1" w:rsidRPr="00C73157" w:rsidRDefault="00D862A1" w:rsidP="00834CD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73157">
              <w:rPr>
                <w:rFonts w:ascii="Times New Roman" w:eastAsia="宋体" w:hAnsi="Times New Roman" w:cs="Times New Roman"/>
              </w:rPr>
              <w:t xml:space="preserve">EU703948 </w:t>
            </w:r>
          </w:p>
        </w:tc>
      </w:tr>
    </w:tbl>
    <w:p w:rsidR="00826C7B" w:rsidRPr="00D862A1" w:rsidRDefault="00D862A1" w:rsidP="00AC69CD">
      <w:pPr>
        <w:rPr>
          <w:rFonts w:ascii="Times New Roman" w:hAnsi="Times New Roman" w:cs="Times New Roman"/>
          <w:lang w:eastAsia="zh-CN"/>
        </w:rPr>
      </w:pPr>
      <w:r w:rsidRPr="00CD1F17">
        <w:rPr>
          <w:rFonts w:ascii="Times New Roman" w:hAnsi="Times New Roman" w:cs="Times New Roman"/>
        </w:rPr>
        <w:t xml:space="preserve">Notes: T, type strains. </w:t>
      </w:r>
      <w:r w:rsidRPr="00CD1F17">
        <w:rPr>
          <w:rFonts w:ascii="Times New Roman" w:eastAsia="宋体" w:hAnsi="Times New Roman" w:cs="Times New Roman"/>
        </w:rPr>
        <w:t xml:space="preserve">— , </w:t>
      </w:r>
      <w:r w:rsidRPr="00CD1F17">
        <w:rPr>
          <w:rFonts w:ascii="Times New Roman" w:hAnsi="Times New Roman" w:cs="Times New Roman"/>
        </w:rPr>
        <w:t>not applicable.</w:t>
      </w:r>
    </w:p>
    <w:sectPr w:rsidR="00826C7B" w:rsidRPr="00D862A1" w:rsidSect="00D71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11B4" w:rsidRDefault="006B11B4" w:rsidP="00602D76">
      <w:r>
        <w:separator/>
      </w:r>
    </w:p>
  </w:endnote>
  <w:endnote w:type="continuationSeparator" w:id="1">
    <w:p w:rsidR="006B11B4" w:rsidRDefault="006B11B4" w:rsidP="00602D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11B4" w:rsidRDefault="006B11B4" w:rsidP="00602D76">
      <w:r>
        <w:separator/>
      </w:r>
    </w:p>
  </w:footnote>
  <w:footnote w:type="continuationSeparator" w:id="1">
    <w:p w:rsidR="006B11B4" w:rsidRDefault="006B11B4" w:rsidP="00602D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2D76"/>
    <w:rsid w:val="00150DD8"/>
    <w:rsid w:val="00602D76"/>
    <w:rsid w:val="006A5EB5"/>
    <w:rsid w:val="006B11B4"/>
    <w:rsid w:val="007D309D"/>
    <w:rsid w:val="00826C7B"/>
    <w:rsid w:val="00920690"/>
    <w:rsid w:val="009F055E"/>
    <w:rsid w:val="00AB4D8B"/>
    <w:rsid w:val="00AC69CD"/>
    <w:rsid w:val="00B83F50"/>
    <w:rsid w:val="00C93C83"/>
    <w:rsid w:val="00CC0025"/>
    <w:rsid w:val="00CD2135"/>
    <w:rsid w:val="00D862A1"/>
    <w:rsid w:val="00F16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EB5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2D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602D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2D7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602D7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A5E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02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8</cp:revision>
  <dcterms:created xsi:type="dcterms:W3CDTF">2025-07-18T03:11:00Z</dcterms:created>
  <dcterms:modified xsi:type="dcterms:W3CDTF">2025-10-14T02:24:00Z</dcterms:modified>
</cp:coreProperties>
</file>